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quences 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gene-specific primers </w:t>
      </w:r>
      <w:r>
        <w:rPr>
          <w:rFonts w:hint="eastAsia" w:ascii="Times New Roman" w:hAnsi="Times New Roman" w:cs="Times New Roman"/>
          <w:sz w:val="24"/>
          <w:szCs w:val="24"/>
        </w:rPr>
        <w:t xml:space="preserve">and siRNA </w:t>
      </w:r>
      <w:r>
        <w:rPr>
          <w:rFonts w:ascii="Times New Roman" w:hAnsi="Times New Roman" w:cs="Times New Roman"/>
          <w:sz w:val="24"/>
          <w:szCs w:val="24"/>
        </w:rPr>
        <w:t>used in this study</w:t>
      </w:r>
    </w:p>
    <w:tbl>
      <w:tblPr>
        <w:tblStyle w:val="5"/>
        <w:tblW w:w="830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5943"/>
        <w:gridCol w:w="10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9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0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Hlk98195877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  <w:bookmarkEnd w:id="0"/>
          </w:p>
        </w:tc>
        <w:tc>
          <w:tcPr>
            <w:tcW w:w="5943" w:type="dxa"/>
            <w:tcBorders>
              <w:top w:val="single" w:color="auto" w:sz="4" w:space="0"/>
            </w:tcBorders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ATCGGAGCCGAAGAAATC</w:t>
            </w:r>
          </w:p>
        </w:tc>
        <w:tc>
          <w:tcPr>
            <w:tcW w:w="108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5943" w:type="dxa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TCGGTGGATCAAAGCACA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5943" w:type="dxa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AATCCTGTGGCATCCATGAAA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5943" w:type="dxa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AAACGCAGCTCAGTAAC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AGTCCG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FBP5</w:t>
            </w:r>
          </w:p>
        </w:tc>
        <w:tc>
          <w:tcPr>
            <w:tcW w:w="5943" w:type="dxa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CGTCGACATGGGCTCCTTCGTGCAC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FBP5</w:t>
            </w:r>
          </w:p>
        </w:tc>
        <w:tc>
          <w:tcPr>
            <w:tcW w:w="5943" w:type="dxa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,CGCGGATCCATCACTCAACGTTGCTGCTG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FBP5</w:t>
            </w:r>
          </w:p>
        </w:tc>
        <w:tc>
          <w:tcPr>
            <w:tcW w:w="5943" w:type="dxa"/>
            <w:tcBorders>
              <w:bottom w:val="nil"/>
            </w:tcBorders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, ACTGTGACCGCAAAGGATTC</w:t>
            </w:r>
          </w:p>
        </w:tc>
        <w:tc>
          <w:tcPr>
            <w:tcW w:w="1086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FBP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, TTGTCCACACACCAGCAGA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si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ANXA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CAAGAUGCUCGGGAUCUCUT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XA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GAGAUCCCGAGCAUCUUGT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GAGAACUGUCAUUUCUT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GAAAUGACAGUUCUCUCCT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FBP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UGACCGCAAAGGAUUCUAT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FBP5</w:t>
            </w:r>
          </w:p>
        </w:tc>
        <w:tc>
          <w:tcPr>
            <w:tcW w:w="594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GAAUCCUUUGCGGUCACTT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RlNWM1NmMzYzE1NTgxOWIxMzFmY2VkZjI0ZTlkM2IifQ=="/>
  </w:docVars>
  <w:rsids>
    <w:rsidRoot w:val="00AA4A74"/>
    <w:rsid w:val="0001087D"/>
    <w:rsid w:val="000A31E3"/>
    <w:rsid w:val="000F0CF6"/>
    <w:rsid w:val="001B00FF"/>
    <w:rsid w:val="001C0400"/>
    <w:rsid w:val="001D3F63"/>
    <w:rsid w:val="00244F05"/>
    <w:rsid w:val="00250A93"/>
    <w:rsid w:val="00277185"/>
    <w:rsid w:val="00521731"/>
    <w:rsid w:val="00606E26"/>
    <w:rsid w:val="00732F73"/>
    <w:rsid w:val="007A5E12"/>
    <w:rsid w:val="00A23830"/>
    <w:rsid w:val="00AA4A74"/>
    <w:rsid w:val="00B610EF"/>
    <w:rsid w:val="00BA0473"/>
    <w:rsid w:val="00E10013"/>
    <w:rsid w:val="00E23B33"/>
    <w:rsid w:val="00F01FA7"/>
    <w:rsid w:val="247650F0"/>
    <w:rsid w:val="3B5C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110</Words>
  <Characters>628</Characters>
  <Lines>5</Lines>
  <Paragraphs>1</Paragraphs>
  <TotalTime>4</TotalTime>
  <ScaleCrop>false</ScaleCrop>
  <LinksUpToDate>false</LinksUpToDate>
  <CharactersWithSpaces>737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1:58:00Z</dcterms:created>
  <dc:creator>Windows User</dc:creator>
  <cp:lastModifiedBy>Administrator</cp:lastModifiedBy>
  <dcterms:modified xsi:type="dcterms:W3CDTF">2024-07-17T06:15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  <property fmtid="{D5CDD505-2E9C-101B-9397-08002B2CF9AE}" pid="3" name="ICV">
    <vt:lpwstr>5D974505E8274DE9A8F570259A5FACDA_12</vt:lpwstr>
  </property>
</Properties>
</file>